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B74D0" w14:textId="77777777" w:rsidR="004B32D2" w:rsidRDefault="00393F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legend</w:t>
      </w:r>
    </w:p>
    <w:p w14:paraId="4ABD3E15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038278" w14:textId="77777777" w:rsidR="004B32D2" w:rsidRDefault="00393F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Knockdown and overexpression of THBS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romo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lony 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</w:rPr>
        <w:t>in vitro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THBS2 knockdown in LoVo cells by shRNA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THBS2 knockdown in RKO cells by shRNA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THBS2 overexpression in SW620 cells by </w:t>
      </w:r>
      <w:r>
        <w:rPr>
          <w:rFonts w:ascii="Times New Roman" w:hAnsi="Times New Roman" w:cs="Times New Roman"/>
          <w:sz w:val="24"/>
          <w:szCs w:val="24"/>
        </w:rPr>
        <w:t>lentivirus transfection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Colony formation ability of LoVo cells transfected with sh-THBS2 or sh-control, as analyzed with colony formation assay.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Colony formation ability of RKO cells transfected with sh-THBS2 or sh-control, as analyzed with colony</w:t>
      </w:r>
      <w:r>
        <w:rPr>
          <w:rFonts w:ascii="Times New Roman" w:hAnsi="Times New Roman" w:cs="Times New Roman"/>
          <w:sz w:val="24"/>
          <w:szCs w:val="24"/>
        </w:rPr>
        <w:t xml:space="preserve"> formation assay. 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Colony formation ability of SW620 cells transfected with Vector or THBS2-OV, as analyzed with colony formation assay. All experiments were performed in triplicate. Measurement data are presented as the mean ± SD. Student’s </w:t>
      </w:r>
      <w:r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 was </w:t>
      </w:r>
      <w:r>
        <w:rPr>
          <w:rFonts w:ascii="Times New Roman" w:hAnsi="Times New Roman" w:cs="Times New Roman"/>
          <w:sz w:val="24"/>
          <w:szCs w:val="24"/>
        </w:rPr>
        <w:t>used for statistical analysis. Ns. represents no statistical difference; *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1.</w:t>
      </w:r>
    </w:p>
    <w:p w14:paraId="76B12370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04A96478" w14:textId="77777777" w:rsidR="004B32D2" w:rsidRDefault="00393F0A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ther TLRs not involved in CRC proliferation by THBS2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THBS2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on TLRs expression</w:t>
      </w:r>
      <w:r>
        <w:rPr>
          <w:rFonts w:ascii="Times New Roman" w:hAnsi="Times New Roman" w:cs="Times New Roman"/>
          <w:sz w:val="24"/>
          <w:szCs w:val="24"/>
        </w:rPr>
        <w:t xml:space="preserve"> in LoVo cells. (B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THBS2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on TLRs express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RKO</w:t>
      </w:r>
      <w:r>
        <w:rPr>
          <w:rFonts w:ascii="Times New Roman" w:hAnsi="Times New Roman" w:cs="Times New Roman"/>
          <w:sz w:val="24"/>
          <w:szCs w:val="24"/>
        </w:rPr>
        <w:t xml:space="preserve"> cells. (C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 xml:space="preserve">THBS2 overexpression </w:t>
      </w:r>
      <w:r>
        <w:rPr>
          <w:rFonts w:ascii="Times New Roman" w:hAnsi="Times New Roman" w:cs="Times New Roman" w:hint="eastAsia"/>
          <w:sz w:val="24"/>
          <w:szCs w:val="24"/>
        </w:rPr>
        <w:t>on TLRs expression</w:t>
      </w:r>
      <w:r>
        <w:rPr>
          <w:rFonts w:ascii="Times New Roman" w:hAnsi="Times New Roman" w:cs="Times New Roman"/>
          <w:sz w:val="24"/>
          <w:szCs w:val="24"/>
        </w:rPr>
        <w:t xml:space="preserve"> in SW620 cells by lentivirus transfection.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ability of THBS2-OV SW620 cells transfected with si-control and si-TLR1;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</w:t>
      </w:r>
      <w:r>
        <w:rPr>
          <w:rFonts w:ascii="Times New Roman" w:hAnsi="Times New Roman" w:cs="Times New Roman"/>
          <w:sz w:val="24"/>
          <w:szCs w:val="24"/>
        </w:rPr>
        <w:t xml:space="preserve">ted with si-control and si-TLR2;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ted with si-control and si-TLR3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ted with si-control and si-TLR5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ted with si-control</w:t>
      </w:r>
      <w:r>
        <w:rPr>
          <w:rFonts w:ascii="Times New Roman" w:hAnsi="Times New Roman" w:cs="Times New Roman"/>
          <w:sz w:val="24"/>
          <w:szCs w:val="24"/>
        </w:rPr>
        <w:t xml:space="preserve"> and si-TLR6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ted with si-control and si-TLR7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J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ted with si-control and si-TLR8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K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THBS2-OV SW620 cells transfected with si-control and si-TLR9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iability of THBS2-OV SW620 cells transfected with si-control and si-TLR10. Measurement data are presented as the mean ± SD. Student’s </w:t>
      </w:r>
      <w:r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was used for statistical analysis.</w:t>
      </w:r>
    </w:p>
    <w:p w14:paraId="71800EE8" w14:textId="77777777" w:rsidR="004B32D2" w:rsidRDefault="004B32D2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58C8C6C7" w14:textId="77777777" w:rsidR="004B32D2" w:rsidRDefault="004B32D2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297E9ABC" w14:textId="77777777" w:rsidR="004B32D2" w:rsidRDefault="00393F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BS2/TLR4 interaction plays a role in </w:t>
      </w:r>
      <w:r>
        <w:rPr>
          <w:rFonts w:ascii="Times New Roman" w:hAnsi="Times New Roman" w:cs="Times New Roman"/>
          <w:b/>
          <w:bCs/>
          <w:sz w:val="24"/>
          <w:szCs w:val="24"/>
        </w:rPr>
        <w:t>glycolysis in CRC cells.</w:t>
      </w:r>
      <w:r>
        <w:rPr>
          <w:rFonts w:ascii="Times New Roman" w:hAnsi="Times New Roman" w:cs="Times New Roman"/>
          <w:sz w:val="24"/>
          <w:szCs w:val="24"/>
        </w:rPr>
        <w:t xml:space="preserve"> (A) O2 consumption rate (OCR) of LoVo or RKO cells in the sh-NC and sh-THBS2 group was detected via a Seahorse Bioscience XFp analyzer. (B) O2 consumption rate (OCR) of SW620 or SW480 cells in</w:t>
      </w:r>
      <w:r>
        <w:rPr>
          <w:rFonts w:ascii="Times New Roman" w:hAnsi="Times New Roman" w:cs="Times New Roman"/>
          <w:sz w:val="24"/>
          <w:szCs w:val="24"/>
        </w:rPr>
        <w:t xml:space="preserve"> the Vector and THBS2-OV group with the treatment of siTLR4 or TAK-242 was detected via a Seahorse Bioscience XFp analyzer. O: Oligomycin, F: FCCP, A&amp;R: antimycin A/rotenone. (C) The glucose uptake of LoVo or RKO cells in the sh-NC and sh-THBS2 group. (D) </w:t>
      </w:r>
      <w:r>
        <w:rPr>
          <w:rFonts w:ascii="Times New Roman" w:hAnsi="Times New Roman" w:cs="Times New Roman"/>
          <w:sz w:val="24"/>
          <w:szCs w:val="24"/>
        </w:rPr>
        <w:t xml:space="preserve">Lactic acid formation of LoVo or RKO cells in the sh-NC and sh-THBS2 group. (E) mRNA expression of relative genes in the glycolysis of LoVo cells in the sh-NC and sh-THBS2 group. (F) mRNA </w:t>
      </w:r>
      <w:r>
        <w:rPr>
          <w:rFonts w:ascii="Times New Roman" w:hAnsi="Times New Roman" w:cs="Times New Roman"/>
          <w:sz w:val="24"/>
          <w:szCs w:val="24"/>
        </w:rPr>
        <w:lastRenderedPageBreak/>
        <w:t>expression of relative genes in glycolysis of RKO cells in the sh-NC</w:t>
      </w:r>
      <w:r>
        <w:rPr>
          <w:rFonts w:ascii="Times New Roman" w:hAnsi="Times New Roman" w:cs="Times New Roman"/>
          <w:sz w:val="24"/>
          <w:szCs w:val="24"/>
        </w:rPr>
        <w:t xml:space="preserve"> and sh-THBS2 group. 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THBS2/TLR4 axis</w:t>
      </w:r>
      <w:r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 xml:space="preserve"> upregulated the protein expression of 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GLUT1, HK2, ALDOA, PKM2, and LDH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THBS2/TLR4 axis</w:t>
      </w:r>
      <w:r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 xml:space="preserve"> affects </w:t>
      </w:r>
      <w:r>
        <w:rPr>
          <w:rFonts w:ascii="Times New Roman" w:hAnsi="Times New Roman" w:cs="Times New Roman"/>
          <w:i/>
          <w:iCs/>
          <w:sz w:val="24"/>
          <w:szCs w:val="24"/>
        </w:rPr>
        <w:t>GLUT1, HK2, ALDOA, PKM2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LDHA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in CRC cells under hypoxia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ment data are presented as the mean</w:t>
      </w:r>
      <w:r>
        <w:rPr>
          <w:rFonts w:ascii="Times New Roman" w:hAnsi="Times New Roman" w:cs="Times New Roman"/>
          <w:sz w:val="24"/>
          <w:szCs w:val="24"/>
        </w:rPr>
        <w:t xml:space="preserve"> ± SD.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was used for statistical analysis; 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.</w:t>
      </w:r>
    </w:p>
    <w:p w14:paraId="7902DAFC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7D97FAB1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4A794FF6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2AFD6D5B" w14:textId="77777777" w:rsidR="004B32D2" w:rsidRDefault="00393F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THBS2/TLR4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contributes to </w:t>
      </w:r>
      <w:r>
        <w:rPr>
          <w:rFonts w:ascii="Times New Roman" w:hAnsi="Times New Roman" w:cs="Times New Roman"/>
          <w:b/>
          <w:bCs/>
          <w:sz w:val="24"/>
          <w:szCs w:val="24"/>
        </w:rPr>
        <w:t>glyco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HIF-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α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eastAsia="DengXian" w:hAnsi="Times New Roman" w:cs="Times New Roman"/>
          <w:sz w:val="24"/>
          <w:szCs w:val="24"/>
        </w:rPr>
        <w:t>THBS2/TLR4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axis on </w:t>
      </w:r>
      <w:r>
        <w:rPr>
          <w:rFonts w:ascii="Times New Roman" w:hAnsi="Times New Roman" w:cs="Times New Roman"/>
          <w:i/>
          <w:iCs/>
          <w:sz w:val="24"/>
          <w:szCs w:val="24"/>
        </w:rPr>
        <w:t>GLUT1, HK2, ALDOA, PKM2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LDHA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in tumor tissue by LoVo cell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eastAsia="DengXian" w:hAnsi="Times New Roman" w:cs="Times New Roman"/>
          <w:sz w:val="24"/>
          <w:szCs w:val="24"/>
        </w:rPr>
        <w:t>THBS2/TLR4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axis on </w:t>
      </w:r>
      <w:r>
        <w:rPr>
          <w:rFonts w:ascii="Times New Roman" w:hAnsi="Times New Roman" w:cs="Times New Roman"/>
          <w:i/>
          <w:iCs/>
          <w:sz w:val="24"/>
          <w:szCs w:val="24"/>
        </w:rPr>
        <w:t>GLUT1, HK2, ALDOA, PKM2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LDHA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in tumor tissue by SW620 cells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eastAsia="DengXian" w:hAnsi="Times New Roman" w:cs="Times New Roman"/>
          <w:sz w:val="24"/>
          <w:szCs w:val="24"/>
        </w:rPr>
        <w:t>THBS2/TLR4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axis on 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>HIF-1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>α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 xml:space="preserve">, PHD1, PHD2 </w:t>
      </w:r>
      <w:r>
        <w:rPr>
          <w:rFonts w:ascii="Times New Roman" w:eastAsia="DengXian" w:hAnsi="Times New Roman" w:cs="Times New Roman" w:hint="eastAsia"/>
          <w:sz w:val="24"/>
          <w:szCs w:val="24"/>
        </w:rPr>
        <w:t>and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 xml:space="preserve"> PHD3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by LoVo cell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eastAsia="DengXian" w:hAnsi="Times New Roman" w:cs="Times New Roman"/>
          <w:sz w:val="24"/>
          <w:szCs w:val="24"/>
        </w:rPr>
        <w:t>THBS2/TLR4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axis on 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>HIF-1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>α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 xml:space="preserve">, PHD1, PHD2 </w:t>
      </w:r>
      <w:r>
        <w:rPr>
          <w:rFonts w:ascii="Times New Roman" w:eastAsia="DengXian" w:hAnsi="Times New Roman" w:cs="Times New Roman" w:hint="eastAsia"/>
          <w:sz w:val="24"/>
          <w:szCs w:val="24"/>
        </w:rPr>
        <w:t>and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 xml:space="preserve"> PHD3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by SW620 cells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of HIF-1α and THBS2 in tissue microarray</w:t>
      </w:r>
      <w:r>
        <w:rPr>
          <w:rFonts w:ascii="Times New Roman" w:hAnsi="Times New Roman" w:cs="Times New Roman"/>
          <w:sz w:val="24"/>
          <w:szCs w:val="24"/>
        </w:rPr>
        <w:t xml:space="preserve">. (F)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HIF-1α</w:t>
      </w:r>
      <w:r>
        <w:rPr>
          <w:rFonts w:ascii="Times New Roman" w:hAnsi="Times New Roman" w:cs="Times New Roman" w:hint="eastAsia"/>
          <w:sz w:val="24"/>
          <w:szCs w:val="24"/>
        </w:rPr>
        <w:t xml:space="preserve"> on ECAR of SW620 and SW480 cellls, which included Vector, THBS2-OV and THBS2-OV+ si</w:t>
      </w:r>
      <w:r>
        <w:rPr>
          <w:rFonts w:ascii="Times New Roman" w:hAnsi="Times New Roman" w:cs="Times New Roman"/>
          <w:sz w:val="24"/>
          <w:szCs w:val="24"/>
        </w:rPr>
        <w:t>HIF-1α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s. </w:t>
      </w:r>
      <w:r>
        <w:rPr>
          <w:rFonts w:ascii="Times New Roman" w:hAnsi="Times New Roman" w:cs="Times New Roman"/>
          <w:sz w:val="24"/>
          <w:szCs w:val="24"/>
        </w:rPr>
        <w:t xml:space="preserve">Measurement data are presented as the mean ± SD.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was used for statistical analysis; 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.</w:t>
      </w:r>
      <w:r>
        <w:rPr>
          <w:rFonts w:ascii="Times New Roman" w:hAnsi="Times New Roman" w:cs="Times New Roman" w:hint="eastAsia"/>
          <w:sz w:val="24"/>
          <w:szCs w:val="24"/>
        </w:rPr>
        <w:t xml:space="preserve"> ns</w:t>
      </w:r>
      <w:r>
        <w:rPr>
          <w:rFonts w:ascii="Times New Roman" w:hAnsi="Times New Roman" w:cs="Times New Roman"/>
          <w:sz w:val="24"/>
          <w:szCs w:val="24"/>
        </w:rPr>
        <w:t>. represents no statistical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758FF7E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0C4E70E6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384DDF27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1E76AC78" w14:textId="77777777" w:rsidR="004B32D2" w:rsidRDefault="004B32D2">
      <w:pPr>
        <w:rPr>
          <w:rFonts w:ascii="Times New Roman" w:hAnsi="Times New Roman" w:cs="Times New Roman"/>
          <w:sz w:val="24"/>
          <w:szCs w:val="24"/>
        </w:rPr>
      </w:pPr>
    </w:p>
    <w:p w14:paraId="49C32E24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CDFDE8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29D85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1FB44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1349A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4BA3B3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40D3A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C4603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68FB3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4FE54" w14:textId="77777777" w:rsidR="004B32D2" w:rsidRDefault="004B32D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B3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2D6"/>
    <w:rsid w:val="00124750"/>
    <w:rsid w:val="00343D9A"/>
    <w:rsid w:val="00393F0A"/>
    <w:rsid w:val="004836D2"/>
    <w:rsid w:val="004B32D2"/>
    <w:rsid w:val="005352D6"/>
    <w:rsid w:val="0071632E"/>
    <w:rsid w:val="00996AEF"/>
    <w:rsid w:val="00DE71F7"/>
    <w:rsid w:val="00F402B7"/>
    <w:rsid w:val="03B2492A"/>
    <w:rsid w:val="243432E6"/>
    <w:rsid w:val="39A93B19"/>
    <w:rsid w:val="434D3BDF"/>
    <w:rsid w:val="482C1851"/>
    <w:rsid w:val="5B275187"/>
    <w:rsid w:val="6F551B38"/>
    <w:rsid w:val="6F98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38344E"/>
  <w15:docId w15:val="{156D903F-57E5-4DBC-BE50-3E97A9AC2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</dc:creator>
  <cp:lastModifiedBy>Eleanor Masterman</cp:lastModifiedBy>
  <cp:revision>4</cp:revision>
  <dcterms:created xsi:type="dcterms:W3CDTF">2019-12-17T05:02:00Z</dcterms:created>
  <dcterms:modified xsi:type="dcterms:W3CDTF">2020-11-0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